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86E" w:rsidRPr="00DB06D5" w:rsidRDefault="000E686E" w:rsidP="000E686E">
      <w:pPr>
        <w:spacing w:line="360" w:lineRule="auto"/>
        <w:rPr>
          <w:b/>
          <w:szCs w:val="22"/>
          <w:lang w:eastAsia="zh-CN"/>
        </w:rPr>
      </w:pPr>
      <w:r w:rsidRPr="00DB06D5">
        <w:rPr>
          <w:b/>
          <w:szCs w:val="22"/>
          <w:lang w:eastAsia="zh-CN"/>
        </w:rPr>
        <w:t xml:space="preserve">Supplemental Table </w:t>
      </w:r>
      <w:r>
        <w:rPr>
          <w:b/>
          <w:szCs w:val="22"/>
          <w:lang w:eastAsia="zh-CN"/>
        </w:rPr>
        <w:t>5</w:t>
      </w:r>
      <w:r w:rsidRPr="00DB06D5">
        <w:rPr>
          <w:b/>
          <w:szCs w:val="22"/>
          <w:lang w:eastAsia="zh-CN"/>
        </w:rPr>
        <w:t>. Risk of bias assessments</w:t>
      </w:r>
    </w:p>
    <w:tbl>
      <w:tblPr>
        <w:tblW w:w="13110" w:type="dxa"/>
        <w:tblInd w:w="-1139" w:type="dxa"/>
        <w:tblLook w:val="04A0" w:firstRow="1" w:lastRow="0" w:firstColumn="1" w:lastColumn="0" w:noHBand="0" w:noVBand="1"/>
      </w:tblPr>
      <w:tblGrid>
        <w:gridCol w:w="2634"/>
        <w:gridCol w:w="1528"/>
        <w:gridCol w:w="1268"/>
        <w:gridCol w:w="1355"/>
        <w:gridCol w:w="1355"/>
        <w:gridCol w:w="1241"/>
        <w:gridCol w:w="1388"/>
        <w:gridCol w:w="987"/>
        <w:gridCol w:w="1354"/>
      </w:tblGrid>
      <w:tr w:rsidR="000E686E" w:rsidRPr="00D661A2" w:rsidTr="00C479C7">
        <w:trPr>
          <w:trHeight w:val="1232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(Author/ year) country of origin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adad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Score- Randomisation (1 or 0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adad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Score- blinding (1 or 0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ada score -withdrawals (1 or 0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adad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score extra point (1 or 0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adad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score extra point (1 or 0)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Total </w:t>
            </w: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adad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score (0 to 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  <w:t>Alquarashi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  <w:t>, R. et al. 2016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1074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Barona, et al. 2012 (Colombia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Buscemi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2 (Italy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onstans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5 (France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val="es-ES"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val="es-ES" w:eastAsia="zh-CN"/>
              </w:rPr>
              <w:t>Del Bo, et al., 2013 (</w:t>
            </w: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val="es-ES" w:eastAsia="zh-CN"/>
              </w:rPr>
              <w:t>Italy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val="es-ES" w:eastAsia="zh-CN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ohadwala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1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raijer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5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Habauzit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5 (France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Hampton, et al., 2010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537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in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1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537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Keane, 2016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Kean et al., 2016 (UK) (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Lamport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6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  <w:bookmarkStart w:id="0" w:name="_GoBack"/>
            <w:bookmarkEnd w:id="0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Lamport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et al., 2016 (2)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Morand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1 (French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lastRenderedPageBreak/>
              <w:t>Rendeiro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7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537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Riso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et al., 2013 (Italy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Rodriguez. Et al., 2013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Ruel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3 (Canada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chaer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et al., 2015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iasos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4 (Greece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Willems, et al., 2015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C84E5A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</w:pPr>
            <w:proofErr w:type="spellStart"/>
            <w:r w:rsidRPr="00C84E5A"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  <w:t>Basu</w:t>
            </w:r>
            <w:proofErr w:type="spellEnd"/>
            <w:r w:rsidRPr="00C84E5A"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  <w:t>, A. et al. 2014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Basu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0 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Basu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0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Basu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1 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erda 2006a (Spain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uthie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2006b (Scotland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val="es-ES"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val="es-ES" w:eastAsia="zh-CN"/>
              </w:rPr>
              <w:t>Del Bo, et al., 2014 (</w:t>
            </w: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val="es-ES" w:eastAsia="zh-CN"/>
              </w:rPr>
              <w:t>Italy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val="es-ES" w:eastAsia="zh-CN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537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ow, et al., 2013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Flammer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3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Gonzalez-Ortiz 2011b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537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Hollis 2010a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lastRenderedPageBreak/>
              <w:t>Jeong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6 (Korea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eong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6 (Korea) (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1074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eong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14(Korea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Johnson, et al., 2015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Kent, et al., 2017 (Australia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Khan, et al., 2014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Lekakis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, et al., 2005 (Greece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Lynn, et al., 2012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Lynn, et al., 2014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McAnulty, et al., 2014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1074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</w:pP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  <w:t>Murkovic</w:t>
            </w:r>
            <w:proofErr w:type="spellEnd"/>
            <w:r w:rsidRPr="00D661A2"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  <w:t xml:space="preserve">, et al., 2004b </w:t>
            </w:r>
            <w:proofErr w:type="spellStart"/>
            <w:r w:rsidRPr="00D661A2">
              <w:rPr>
                <w:rFonts w:eastAsia="Times New Roman"/>
                <w:b/>
                <w:bCs/>
                <w:sz w:val="16"/>
                <w:szCs w:val="16"/>
                <w:lang w:val="fr-FR" w:eastAsia="zh-CN"/>
              </w:rPr>
              <w:t>Australia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Novotny et al., 2015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Park, et al., 2009 (Japan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Rodriguez. et al., 2016 (UK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86E" w:rsidRPr="00D661A2" w:rsidRDefault="000E686E" w:rsidP="009519B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umner, et al., 2005 (US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0E686E" w:rsidRPr="00D661A2" w:rsidTr="00C479C7">
        <w:trPr>
          <w:trHeight w:val="805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tull, et al., 2015 (US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D661A2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86E" w:rsidRPr="00D661A2" w:rsidRDefault="000E686E" w:rsidP="009519B7">
            <w:pPr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</w:tbl>
    <w:p w:rsidR="00891979" w:rsidRDefault="00891979"/>
    <w:sectPr w:rsidR="00891979" w:rsidSect="00C47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86E"/>
    <w:rsid w:val="000E686E"/>
    <w:rsid w:val="00891979"/>
    <w:rsid w:val="00C4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AEA8F"/>
  <w15:chartTrackingRefBased/>
  <w15:docId w15:val="{83570EB2-04B4-458B-BA79-000D93ED0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86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.wang</dc:creator>
  <cp:keywords/>
  <dc:description/>
  <cp:lastModifiedBy>yueyue.wang</cp:lastModifiedBy>
  <cp:revision>2</cp:revision>
  <dcterms:created xsi:type="dcterms:W3CDTF">2019-10-24T10:41:00Z</dcterms:created>
  <dcterms:modified xsi:type="dcterms:W3CDTF">2020-02-26T17:25:00Z</dcterms:modified>
</cp:coreProperties>
</file>